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 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Abstract - page 2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 page 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 pag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 - page 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 page 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 page 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 page 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 pag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 pag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  - 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 page 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 page 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 pag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 pag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 page 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  - 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 pag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 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 page 23</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  - page 2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3, Table 3  - page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 page 12</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 page 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clusion  - page 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  - page 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 pages 3 to 1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8T23:10:00Z</dcterms:created>
  <dc:creator>pplouffe</dc:creator>
  <dc:description/>
  <cp:keywords/>
  <dc:language>en-US</dc:language>
  <cp:lastModifiedBy>Allan Inoue</cp:lastModifiedBy>
  <cp:lastPrinted>2010-02-23T13:00:00Z</cp:lastPrinted>
  <dcterms:modified xsi:type="dcterms:W3CDTF">2015-07-17T21:49:00Z</dcterms:modified>
  <cp:revision>75</cp:revision>
  <dc:subject/>
  <dc:title>The Impact of a Community-Oriented Problem-Based Learning Curriculum Reform on the Quality of Primary Care Delivered by Gradua</dc:title>
</cp:coreProperties>
</file>